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0205" w:rsidRPr="00500205" w:rsidRDefault="00AB0D21" w:rsidP="005002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</w:t>
      </w:r>
      <w:r w:rsidR="00500205" w:rsidRPr="00500205">
        <w:rPr>
          <w:rFonts w:ascii="Times New Roman" w:hAnsi="Times New Roman" w:cs="Times New Roman"/>
          <w:sz w:val="20"/>
          <w:szCs w:val="20"/>
        </w:rPr>
        <w:t>Table 2</w:t>
      </w:r>
      <w:r w:rsidR="003D0C27">
        <w:rPr>
          <w:rFonts w:ascii="Times New Roman" w:hAnsi="Times New Roman" w:cs="Times New Roman"/>
          <w:sz w:val="20"/>
          <w:szCs w:val="20"/>
        </w:rPr>
        <w:t>.</w:t>
      </w:r>
      <w:bookmarkStart w:id="0" w:name="_GoBack"/>
      <w:bookmarkEnd w:id="0"/>
    </w:p>
    <w:p w:rsidR="00CE310A" w:rsidRDefault="00500205" w:rsidP="00500205">
      <w:pPr>
        <w:rPr>
          <w:rFonts w:ascii="Times New Roman" w:hAnsi="Times New Roman" w:cs="Times New Roman"/>
          <w:sz w:val="20"/>
          <w:szCs w:val="20"/>
        </w:rPr>
      </w:pPr>
      <w:r w:rsidRPr="00500205">
        <w:rPr>
          <w:rFonts w:ascii="Times New Roman" w:hAnsi="Times New Roman" w:cs="Times New Roman"/>
          <w:sz w:val="20"/>
          <w:szCs w:val="20"/>
        </w:rPr>
        <w:t>Total score of each study assessed with modified Newcastle–Ottawa quality assessment scale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70"/>
        <w:gridCol w:w="851"/>
        <w:gridCol w:w="850"/>
        <w:gridCol w:w="851"/>
        <w:gridCol w:w="850"/>
        <w:gridCol w:w="704"/>
        <w:gridCol w:w="169"/>
        <w:gridCol w:w="1186"/>
      </w:tblGrid>
      <w:tr w:rsidR="000800E5" w:rsidRPr="00823DDC" w:rsidTr="0003550C">
        <w:trPr>
          <w:trHeight w:val="344"/>
        </w:trPr>
        <w:tc>
          <w:tcPr>
            <w:tcW w:w="2765" w:type="dxa"/>
            <w:tcBorders>
              <w:bottom w:val="nil"/>
            </w:tcBorders>
          </w:tcPr>
          <w:p w:rsidR="000800E5" w:rsidRPr="000800E5" w:rsidRDefault="000800E5" w:rsidP="0003550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800E5">
              <w:rPr>
                <w:rFonts w:ascii="Times New Roman" w:eastAsia="Arial Unicode MS" w:hAnsi="Times New Roman" w:cs="Times New Roman"/>
                <w:sz w:val="20"/>
                <w:szCs w:val="20"/>
              </w:rPr>
              <w:t>Studies</w:t>
            </w:r>
          </w:p>
        </w:tc>
        <w:tc>
          <w:tcPr>
            <w:tcW w:w="4176" w:type="dxa"/>
            <w:gridSpan w:val="6"/>
            <w:tcBorders>
              <w:bottom w:val="nil"/>
            </w:tcBorders>
          </w:tcPr>
          <w:p w:rsidR="000800E5" w:rsidRPr="000800E5" w:rsidRDefault="000800E5" w:rsidP="0003550C">
            <w:pPr>
              <w:ind w:leftChars="452" w:left="949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800E5">
              <w:rPr>
                <w:rFonts w:ascii="Times New Roman" w:eastAsia="Arial Unicode MS" w:hAnsi="Times New Roman" w:cs="Times New Roman"/>
                <w:sz w:val="20"/>
                <w:szCs w:val="20"/>
              </w:rPr>
              <w:t>Quality assessment scale</w:t>
            </w:r>
          </w:p>
        </w:tc>
        <w:tc>
          <w:tcPr>
            <w:tcW w:w="1355" w:type="dxa"/>
            <w:gridSpan w:val="2"/>
            <w:tcBorders>
              <w:bottom w:val="nil"/>
            </w:tcBorders>
          </w:tcPr>
          <w:p w:rsidR="000800E5" w:rsidRPr="000800E5" w:rsidRDefault="000800E5" w:rsidP="0003550C">
            <w:pPr>
              <w:ind w:leftChars="16" w:left="34" w:firstLineChars="200" w:firstLine="4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800E5">
              <w:rPr>
                <w:rFonts w:ascii="Times New Roman" w:eastAsia="Arial Unicode MS" w:hAnsi="Times New Roman" w:cs="Times New Roman"/>
                <w:sz w:val="20"/>
                <w:szCs w:val="20"/>
              </w:rPr>
              <w:t>Score</w:t>
            </w:r>
          </w:p>
        </w:tc>
      </w:tr>
      <w:tr w:rsidR="000800E5" w:rsidRPr="00823DDC" w:rsidTr="000355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800E5" w:rsidRPr="000800E5" w:rsidRDefault="000800E5" w:rsidP="0003550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800E5" w:rsidRPr="000800E5" w:rsidRDefault="000800E5" w:rsidP="0003550C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800E5">
              <w:rPr>
                <w:rFonts w:ascii="Times New Roman" w:eastAsia="Arial Unicode M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800E5" w:rsidRPr="000800E5" w:rsidRDefault="000800E5" w:rsidP="0003550C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800E5">
              <w:rPr>
                <w:rFonts w:ascii="Times New Roman" w:eastAsia="Arial Unicode MS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800E5" w:rsidRPr="000800E5" w:rsidRDefault="000800E5" w:rsidP="0003550C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800E5">
              <w:rPr>
                <w:rFonts w:ascii="Times New Roman" w:eastAsia="Arial Unicode MS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800E5" w:rsidRPr="000800E5" w:rsidRDefault="000800E5" w:rsidP="0003550C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800E5">
              <w:rPr>
                <w:rFonts w:ascii="Times New Roman" w:eastAsia="Arial Unicode MS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7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800E5" w:rsidRPr="000800E5" w:rsidRDefault="000800E5" w:rsidP="0003550C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800E5">
              <w:rPr>
                <w:rFonts w:ascii="Times New Roman" w:eastAsia="Arial Unicode MS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800E5" w:rsidRPr="000800E5" w:rsidRDefault="000800E5" w:rsidP="0003550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0800E5" w:rsidRPr="00B96A92" w:rsidTr="000355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Ayaz et al.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7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0800E5" w:rsidRPr="00B96A92" w:rsidTr="000355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Berthelot 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0800E5" w:rsidRPr="00B96A92" w:rsidTr="000355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eulemans 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0800E5" w:rsidRPr="00B96A92" w:rsidTr="000355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Durankus 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0800E5" w:rsidRPr="00B96A92" w:rsidTr="000355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Farewell 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0800E5" w:rsidRPr="00B96A92" w:rsidTr="000355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0"/>
              </w:rPr>
              <w:t>Gu 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0"/>
              </w:rPr>
              <w:t>–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0"/>
              </w:rPr>
              <w:t>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0"/>
              </w:rPr>
              <w:t>2</w:t>
            </w:r>
          </w:p>
        </w:tc>
      </w:tr>
      <w:tr w:rsidR="000800E5" w:rsidRPr="00B96A92" w:rsidTr="000355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He 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0800E5" w:rsidRPr="00B96A92" w:rsidTr="000355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ebel 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0800E5" w:rsidRPr="00B96A92" w:rsidTr="000355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0"/>
              </w:rPr>
              <w:t>Li 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0"/>
              </w:rPr>
              <w:t>*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0"/>
              </w:rPr>
              <w:t>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bCs/>
                <w:kern w:val="0"/>
                <w:sz w:val="20"/>
                <w:szCs w:val="20"/>
              </w:rPr>
              <w:t>2</w:t>
            </w:r>
          </w:p>
        </w:tc>
      </w:tr>
      <w:tr w:rsidR="000800E5" w:rsidRPr="00B96A92" w:rsidTr="000355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iu 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0800E5" w:rsidRPr="00B96A92" w:rsidTr="000355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Mappa 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0800E5" w:rsidRPr="00B96A92" w:rsidTr="000355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Matsushima 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0800E5" w:rsidRPr="00B96A92" w:rsidTr="000355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Oskovi 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0800E5" w:rsidRPr="00B96A92" w:rsidTr="000355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arra 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0800E5" w:rsidRPr="00B96A92" w:rsidTr="000355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atabendige 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0800E5" w:rsidRPr="00B96A92" w:rsidTr="000355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reis 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0800E5" w:rsidRPr="00B96A92" w:rsidTr="000355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Saccone 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0800E5" w:rsidRPr="00B96A92" w:rsidTr="000355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Sade 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0800E5" w:rsidRPr="00B96A92" w:rsidTr="000355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Silverman 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0800E5" w:rsidRPr="00B96A92" w:rsidTr="000355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Wu 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0800E5" w:rsidRPr="00B96A92" w:rsidTr="000355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Yue 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0800E5" w:rsidRPr="00B96A92" w:rsidTr="000355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Zanardo 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0800E5" w:rsidRPr="00B96A92" w:rsidTr="000355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8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Zhang et al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0800E5" w:rsidRPr="00BD3D06" w:rsidRDefault="000800E5" w:rsidP="0003550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D3D0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</w:tbl>
    <w:p w:rsidR="000800E5" w:rsidRPr="00342937" w:rsidRDefault="00342937" w:rsidP="00500205">
      <w:pPr>
        <w:rPr>
          <w:rFonts w:ascii="Times New Roman" w:hAnsi="Times New Roman" w:cs="Times New Roman"/>
          <w:sz w:val="20"/>
          <w:szCs w:val="20"/>
        </w:rPr>
      </w:pPr>
      <w:r w:rsidRPr="00342937">
        <w:rPr>
          <w:rFonts w:ascii="Times New Roman" w:hAnsi="Times New Roman" w:cs="Times New Roman"/>
          <w:sz w:val="20"/>
          <w:szCs w:val="20"/>
        </w:rPr>
        <w:t>1. Representativeness of sample (the number of pregnant or postpartum women</w:t>
      </w:r>
      <w:r w:rsidR="00546702">
        <w:rPr>
          <w:rFonts w:ascii="Times New Roman" w:hAnsi="Times New Roman" w:cs="Times New Roman"/>
          <w:sz w:val="20"/>
          <w:szCs w:val="20"/>
        </w:rPr>
        <w:t xml:space="preserve"> </w:t>
      </w:r>
      <w:r w:rsidRPr="00342937">
        <w:rPr>
          <w:rFonts w:ascii="Times New Roman" w:hAnsi="Times New Roman" w:cs="Times New Roman"/>
          <w:sz w:val="20"/>
          <w:szCs w:val="20"/>
        </w:rPr>
        <w:t>≥ 65% of total sample); 2. Sample size &gt; 500 pregnant or postpartum women; 3. Response rate &gt; 80%; 4. The study employed validate measurement tools with appropriate cut–offs; 5. Adequate statistics and no need for further calculation.</w:t>
      </w:r>
    </w:p>
    <w:sectPr w:rsidR="000800E5" w:rsidRPr="003429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74F5" w:rsidRDefault="007B74F5" w:rsidP="00AB0D21">
      <w:r>
        <w:separator/>
      </w:r>
    </w:p>
  </w:endnote>
  <w:endnote w:type="continuationSeparator" w:id="0">
    <w:p w:rsidR="007B74F5" w:rsidRDefault="007B74F5" w:rsidP="00AB0D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74F5" w:rsidRDefault="007B74F5" w:rsidP="00AB0D21">
      <w:r>
        <w:separator/>
      </w:r>
    </w:p>
  </w:footnote>
  <w:footnote w:type="continuationSeparator" w:id="0">
    <w:p w:rsidR="007B74F5" w:rsidRDefault="007B74F5" w:rsidP="00AB0D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205"/>
    <w:rsid w:val="000800E5"/>
    <w:rsid w:val="001E22E7"/>
    <w:rsid w:val="00342937"/>
    <w:rsid w:val="003D0C27"/>
    <w:rsid w:val="00500205"/>
    <w:rsid w:val="00532EF5"/>
    <w:rsid w:val="00546702"/>
    <w:rsid w:val="007B74F5"/>
    <w:rsid w:val="00936C61"/>
    <w:rsid w:val="00AB0D21"/>
    <w:rsid w:val="00BD3D06"/>
    <w:rsid w:val="00CE3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AF32357-72D1-4492-825B-264549D5C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00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B0D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B0D2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B0D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B0D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HAO</dc:creator>
  <cp:keywords/>
  <dc:description/>
  <cp:lastModifiedBy>YANHAO</cp:lastModifiedBy>
  <cp:revision>28</cp:revision>
  <dcterms:created xsi:type="dcterms:W3CDTF">2020-10-10T02:29:00Z</dcterms:created>
  <dcterms:modified xsi:type="dcterms:W3CDTF">2020-10-11T02:39:00Z</dcterms:modified>
</cp:coreProperties>
</file>